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A9C" w:rsidRDefault="00D56E83">
      <w:bookmarkStart w:id="0" w:name="_GoBack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6955155</wp:posOffset>
                </wp:positionV>
                <wp:extent cx="5915025" cy="112903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1129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6E83" w:rsidRPr="00D56E83" w:rsidRDefault="00D56E83" w:rsidP="00D56E83">
                            <w:pPr>
                              <w:spacing w:line="240" w:lineRule="auto"/>
                              <w:contextualSpacing/>
                              <w:jc w:val="both"/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D56E8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121D3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29348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  <w:r w:rsidRPr="00D56E8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Effect of AICAR treatment on autophagy in chicken hypothalamic explants and Sim-CEL/QM7 cells. </w:t>
                            </w:r>
                            <w:r w:rsidRPr="00D56E8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ICAR treatment activates AMPK in all tissue cultures (A-F), but it induces autophagy-related proteins (Atg5, beclin1) only in the hypothalamic explants (A, B), and not in Sim-CEL (C, D) or QM7 cells (E, F).  </w:t>
                            </w:r>
                            <w:r w:rsidRPr="00D56E83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Data are presented as mean ± SEM (</w:t>
                            </w:r>
                            <w:r w:rsidRPr="00D56E83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representative of 3 experiments). </w:t>
                            </w:r>
                            <w:r w:rsidRPr="00D56E8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ifferent letters indicate indicates significant difference at </w:t>
                            </w:r>
                            <w:r w:rsidRPr="00D56E83">
                              <w:rPr>
                                <w:rFonts w:ascii="Times New Roman" w:eastAsia="Calibri" w:hAnsi="Times New Roman" w:cs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 w:rsidRPr="00D56E83">
                              <w:rPr>
                                <w:rFonts w:ascii="Times New Roman" w:eastAsia="Calibri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lt;0.05.</w:t>
                            </w:r>
                          </w:p>
                          <w:p w:rsidR="00D56E83" w:rsidRDefault="00D56E8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4.55pt;margin-top:547.65pt;width:465.75pt;height:88.9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" stroked="f">
                <v:textbox>
                  <w:txbxContent>
                    <w:p w:rsidR="00D56E83" w:rsidRPr="00D56E83" w:rsidRDefault="00D56E83" w:rsidP="00D56E83">
                      <w:pPr>
                        <w:spacing w:line="240" w:lineRule="auto"/>
                        <w:contextualSpacing/>
                        <w:jc w:val="both"/>
                        <w:rPr>
                          <w:rFonts w:ascii="Times New Roman" w:eastAsia="Calibri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D56E8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Figure </w:t>
                      </w:r>
                      <w:r w:rsidR="00121D3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="0029348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4</w:t>
                      </w:r>
                      <w:r w:rsidRPr="00D56E8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Effect of AICAR treatment on autophagy in chicken hypothalamic explants and Sim-CEL/QM7 cells. </w:t>
                      </w:r>
                      <w:r w:rsidRPr="00D56E8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ICAR treatment activates AMPK in all tissue cultures (A-F), but it induces autophagy-related proteins (Atg5, beclin1) only in the hypothalamic explants (A, B), and not in Sim-CEL (C, D) or QM7 cells (E, F).  </w:t>
                      </w:r>
                      <w:r w:rsidRPr="00D56E83">
                        <w:rPr>
                          <w:rFonts w:ascii="Times New Roman" w:eastAsia="Calibri" w:hAnsi="Times New Roman" w:cs="Times New Roman"/>
                          <w:color w:val="000000"/>
                          <w:sz w:val="24"/>
                          <w:szCs w:val="24"/>
                        </w:rPr>
                        <w:t>Data are presented as mean ± SEM (</w:t>
                      </w:r>
                      <w:r w:rsidRPr="00D56E83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representative of 3 experiments). </w:t>
                      </w:r>
                      <w:r w:rsidRPr="00D56E8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ifferent letters indicate indicates significant difference at </w:t>
                      </w:r>
                      <w:r w:rsidRPr="00D56E83">
                        <w:rPr>
                          <w:rFonts w:ascii="Times New Roman" w:eastAsia="Calibri" w:hAnsi="Times New Roman" w:cs="Times New Roman"/>
                          <w:i/>
                          <w:color w:val="000000"/>
                          <w:sz w:val="24"/>
                          <w:szCs w:val="24"/>
                        </w:rPr>
                        <w:t>P</w:t>
                      </w:r>
                      <w:r w:rsidRPr="00D56E83">
                        <w:rPr>
                          <w:rFonts w:ascii="Times New Roman" w:eastAsia="Calibri" w:hAnsi="Times New Roman" w:cs="Times New Roman"/>
                          <w:color w:val="000000"/>
                          <w:sz w:val="24"/>
                          <w:szCs w:val="24"/>
                        </w:rPr>
                        <w:t>&lt;0.05.</w:t>
                      </w:r>
                    </w:p>
                    <w:p w:rsidR="00D56E83" w:rsidRDefault="00D56E83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84786</wp:posOffset>
            </wp:positionH>
            <wp:positionV relativeFrom="paragraph">
              <wp:posOffset>0</wp:posOffset>
            </wp:positionV>
            <wp:extent cx="6138545" cy="720344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8545" cy="7203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77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E83"/>
    <w:rsid w:val="00121D3D"/>
    <w:rsid w:val="00177A9C"/>
    <w:rsid w:val="0029348D"/>
    <w:rsid w:val="00D5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89C444-BBA4-458D-A5C1-7317E0718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Dridi</dc:creator>
  <cp:keywords/>
  <dc:description/>
  <cp:lastModifiedBy>Sami Dridi</cp:lastModifiedBy>
  <cp:revision>3</cp:revision>
  <dcterms:created xsi:type="dcterms:W3CDTF">2017-12-18T18:27:00Z</dcterms:created>
  <dcterms:modified xsi:type="dcterms:W3CDTF">2018-04-11T12:06:00Z</dcterms:modified>
</cp:coreProperties>
</file>